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3A8A" w:rsidRPr="005C5FDB" w:rsidRDefault="00EF2AFD" w:rsidP="00893A8A">
      <w:r>
        <w:t>Supplemental Table 1</w:t>
      </w:r>
      <w:bookmarkStart w:id="0" w:name="_GoBack"/>
      <w:bookmarkEnd w:id="0"/>
      <w:r w:rsidR="00893A8A" w:rsidRPr="005C5FDB">
        <w:t>. Primers used in this study</w:t>
      </w:r>
    </w:p>
    <w:p w:rsidR="00893A8A" w:rsidRPr="005C5FDB" w:rsidRDefault="00893A8A" w:rsidP="00893A8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870"/>
        <w:gridCol w:w="2700"/>
      </w:tblGrid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Primer name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Sequence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ene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115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lang w:val="en-US"/>
              </w:rPr>
            </w:pPr>
            <w:r w:rsidRPr="005C5FDB">
              <w:t>AGGGTACGTTTGAGGCCAGTT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SXI1</w:t>
            </w:r>
            <w:r w:rsidRPr="005C5FDB">
              <w:t>α 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116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lang w:val="en-US"/>
              </w:rPr>
            </w:pPr>
            <w:r w:rsidRPr="005C5FDB">
              <w:t>GAAAGCGTTGGCAAGGAATGA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SXI1</w:t>
            </w:r>
            <w:r w:rsidRPr="005C5FDB">
              <w:t>α 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0453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lang w:val="en-US"/>
              </w:rPr>
            </w:pPr>
            <w:r w:rsidRPr="005C5FDB">
              <w:t>TGATCGCACGAGCCAAATCCC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SXI2</w:t>
            </w:r>
            <w:r w:rsidRPr="005C5FDB">
              <w:rPr>
                <w:b/>
              </w:rPr>
              <w:t>a</w:t>
            </w:r>
            <w:r w:rsidRPr="005C5FDB">
              <w:t xml:space="preserve"> 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0454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GCTTCCTGACAACACTTCTA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SXI2</w:t>
            </w:r>
            <w:r w:rsidRPr="005C5FDB">
              <w:rPr>
                <w:b/>
              </w:rPr>
              <w:t>a</w:t>
            </w:r>
            <w:r w:rsidRPr="005C5FDB">
              <w:t xml:space="preserve"> 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408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ATCCTTTGCAGACGACTTGA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IGS</w:t>
            </w:r>
            <w:r w:rsidRPr="005C5FDB">
              <w:t xml:space="preserve"> 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409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TGATCAGTGCATTGCATGA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IGS</w:t>
            </w:r>
            <w:r w:rsidRPr="005C5FDB">
              <w:t xml:space="preserve"> 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6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40" w:lineRule="auto"/>
              <w:rPr>
                <w:rFonts w:eastAsia="Times New Roman"/>
                <w:color w:val="auto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CACGCTCTTCTCGCCTTCAC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TEF1</w:t>
            </w:r>
            <w:r w:rsidRPr="005C5FDB">
              <w:t xml:space="preserve"> 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7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TAGTCGGCGTAGGTCTCAAC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>TEF1</w:t>
            </w:r>
            <w:r w:rsidRPr="005C5FDB">
              <w:t xml:space="preserve"> 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68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CCACCGAACCCTTCTAGGATA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5C5FDB">
              <w:rPr>
                <w:i/>
              </w:rPr>
              <w:t xml:space="preserve">GPD1 </w:t>
            </w:r>
            <w:r w:rsidRPr="005C5FDB">
              <w:t>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69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CTTCTTGGCACCTCCCTTGAG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 xml:space="preserve">GPD1 </w:t>
            </w:r>
            <w:r w:rsidRPr="005C5FDB">
              <w:t>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0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AACATGTTCCCTGGGCCTGTG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5C5FDB">
              <w:rPr>
                <w:i/>
              </w:rPr>
              <w:t xml:space="preserve">LAC1 </w:t>
            </w:r>
            <w:r w:rsidRPr="005C5FDB">
              <w:t>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1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ATGAGAATTGAATCGCCTTGT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 xml:space="preserve">LAC1 </w:t>
            </w:r>
            <w:r w:rsidRPr="005C5FDB">
              <w:t>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386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CCGGAACTGACCACTTCATC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5C5FDB">
              <w:rPr>
                <w:i/>
              </w:rPr>
              <w:t xml:space="preserve">CAP10 </w:t>
            </w:r>
            <w:r w:rsidRPr="005C5FDB">
              <w:t>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387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CCCACTCAAGACACAACCT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 xml:space="preserve">CAP10 </w:t>
            </w:r>
            <w:r w:rsidRPr="005C5FDB">
              <w:t>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4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CTCTCATTGTTCGCCGCTACT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5C5FDB">
              <w:rPr>
                <w:i/>
              </w:rPr>
              <w:t xml:space="preserve">PLB1 </w:t>
            </w:r>
            <w:r w:rsidRPr="005C5FDB">
              <w:t>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5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GGAAGCCGAGGTCTGATTTGG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 xml:space="preserve">PLB1 </w:t>
            </w:r>
            <w:r w:rsidRPr="005C5FDB">
              <w:t>3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2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TGCCCTGGATCCTAATGCTCT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i/>
              </w:rPr>
            </w:pPr>
            <w:r w:rsidRPr="005C5FDB">
              <w:rPr>
                <w:i/>
              </w:rPr>
              <w:t xml:space="preserve">MPD1 </w:t>
            </w:r>
            <w:r w:rsidRPr="005C5FDB">
              <w:t>5’ MLST primer</w:t>
            </w:r>
          </w:p>
        </w:tc>
      </w:tr>
      <w:tr w:rsidR="00893A8A" w:rsidRPr="005C5FDB" w:rsidTr="00E06B3E">
        <w:tc>
          <w:tcPr>
            <w:tcW w:w="1885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JOHE</w:t>
            </w:r>
            <w:r>
              <w:t>14973</w:t>
            </w:r>
          </w:p>
        </w:tc>
        <w:tc>
          <w:tcPr>
            <w:tcW w:w="387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t>ACCCAGACTGCCGCTGTCGTC</w:t>
            </w:r>
          </w:p>
        </w:tc>
        <w:tc>
          <w:tcPr>
            <w:tcW w:w="2700" w:type="dxa"/>
          </w:tcPr>
          <w:p w:rsidR="00893A8A" w:rsidRPr="005C5FDB" w:rsidRDefault="00893A8A" w:rsidP="00E06B3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</w:pPr>
            <w:r w:rsidRPr="005C5FDB">
              <w:rPr>
                <w:i/>
              </w:rPr>
              <w:t xml:space="preserve">MPD1 </w:t>
            </w:r>
            <w:r w:rsidRPr="005C5FDB">
              <w:t>3’ MLST primer</w:t>
            </w:r>
          </w:p>
        </w:tc>
      </w:tr>
    </w:tbl>
    <w:p w:rsidR="00310078" w:rsidRDefault="00310078"/>
    <w:sectPr w:rsidR="00310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A8A"/>
    <w:rsid w:val="00310078"/>
    <w:rsid w:val="00893A8A"/>
    <w:rsid w:val="00EF2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D762C"/>
  <w15:chartTrackingRefBased/>
  <w15:docId w15:val="{4D2E6B0F-622F-4009-B758-C9B869FB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93A8A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A8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Clancey</dc:creator>
  <cp:keywords/>
  <dc:description/>
  <cp:lastModifiedBy>Shelly Clancey</cp:lastModifiedBy>
  <cp:revision>2</cp:revision>
  <dcterms:created xsi:type="dcterms:W3CDTF">2018-12-18T14:46:00Z</dcterms:created>
  <dcterms:modified xsi:type="dcterms:W3CDTF">2018-12-18T15:07:00Z</dcterms:modified>
</cp:coreProperties>
</file>